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1666"/>
        <w:tblW w:w="8756" w:type="dxa"/>
        <w:tblLook w:val="04A0" w:firstRow="1" w:lastRow="0" w:firstColumn="1" w:lastColumn="0" w:noHBand="0" w:noVBand="1"/>
      </w:tblPr>
      <w:tblGrid>
        <w:gridCol w:w="1590"/>
        <w:gridCol w:w="2954"/>
        <w:gridCol w:w="4212"/>
      </w:tblGrid>
      <w:tr w:rsidR="000509FC" w:rsidTr="00F72094">
        <w:trPr>
          <w:trHeight w:val="1023"/>
        </w:trPr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</w:tcPr>
          <w:p w:rsidR="000509FC" w:rsidRPr="00FC6182" w:rsidRDefault="000509FC" w:rsidP="000509FC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2954" w:type="dxa"/>
            <w:tcBorders>
              <w:left w:val="nil"/>
              <w:bottom w:val="single" w:sz="4" w:space="0" w:color="auto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ding energy estimated b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AutoGrid (kcal mol</w:t>
            </w:r>
            <w:r w:rsidRPr="00FC61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12" w:type="dxa"/>
            <w:tcBorders>
              <w:left w:val="nil"/>
              <w:bottom w:val="single" w:sz="4" w:space="0" w:color="auto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Hydrogen-bond interaction</w:t>
            </w:r>
          </w:p>
        </w:tc>
      </w:tr>
      <w:tr w:rsidR="000509FC" w:rsidTr="00F72094">
        <w:trPr>
          <w:trHeight w:val="746"/>
        </w:trPr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954" w:type="dxa"/>
            <w:tcBorders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-49.25</w:t>
            </w:r>
          </w:p>
        </w:tc>
        <w:tc>
          <w:tcPr>
            <w:tcW w:w="4212" w:type="dxa"/>
            <w:tcBorders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473, His323, His449, Tyr327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Cys285, Ser342, Glu343</w:t>
            </w:r>
          </w:p>
        </w:tc>
      </w:tr>
      <w:tr w:rsidR="000509FC" w:rsidTr="00F72094">
        <w:trPr>
          <w:trHeight w:val="73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-41.07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Tyr473, His323, His449, Tyr327, Cys285, Ser342</w:t>
            </w:r>
          </w:p>
        </w:tc>
      </w:tr>
      <w:tr w:rsidR="000509FC" w:rsidTr="00F72094">
        <w:trPr>
          <w:trHeight w:val="5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S3 (inverted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-48.37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Tyr473, His323, His449, Tyr327</w:t>
            </w:r>
          </w:p>
        </w:tc>
      </w:tr>
      <w:tr w:rsidR="000509FC" w:rsidTr="00F72094">
        <w:trPr>
          <w:trHeight w:val="57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-50.13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Ser342, Cys285, Glu343, Ser289, His266</w:t>
            </w:r>
          </w:p>
        </w:tc>
      </w:tr>
      <w:tr w:rsidR="000509FC" w:rsidTr="00F72094">
        <w:trPr>
          <w:trHeight w:val="58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-45.04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Ser342, Cys285, Glu343, Ser289</w:t>
            </w:r>
          </w:p>
        </w:tc>
      </w:tr>
      <w:tr w:rsidR="000509FC" w:rsidTr="00F72094">
        <w:trPr>
          <w:trHeight w:val="462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9FC" w:rsidRPr="00FC6182" w:rsidRDefault="000509FC" w:rsidP="000509FC">
            <w:pPr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R3(inverted)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-44.44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9FC" w:rsidRPr="00FC6182" w:rsidRDefault="000509FC" w:rsidP="000509FC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6182">
              <w:rPr>
                <w:rFonts w:ascii="Times New Roman" w:hAnsi="Times New Roman" w:cs="Times New Roman"/>
                <w:sz w:val="24"/>
                <w:szCs w:val="24"/>
              </w:rPr>
              <w:t>Tyr473, His323, His449, Tyr327</w:t>
            </w:r>
          </w:p>
        </w:tc>
      </w:tr>
      <w:bookmarkEnd w:id="0"/>
    </w:tbl>
    <w:p w:rsidR="0046674E" w:rsidRPr="000509FC" w:rsidRDefault="0046674E"/>
    <w:sectPr w:rsidR="0046674E" w:rsidRPr="00050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E46" w:rsidRDefault="00701E46" w:rsidP="00BA6A83">
      <w:r>
        <w:separator/>
      </w:r>
    </w:p>
  </w:endnote>
  <w:endnote w:type="continuationSeparator" w:id="0">
    <w:p w:rsidR="00701E46" w:rsidRDefault="00701E46" w:rsidP="00BA6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E46" w:rsidRDefault="00701E46" w:rsidP="00BA6A83">
      <w:r>
        <w:separator/>
      </w:r>
    </w:p>
  </w:footnote>
  <w:footnote w:type="continuationSeparator" w:id="0">
    <w:p w:rsidR="00701E46" w:rsidRDefault="00701E46" w:rsidP="00BA6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423"/>
    <w:rsid w:val="000509FC"/>
    <w:rsid w:val="000F130F"/>
    <w:rsid w:val="0046674E"/>
    <w:rsid w:val="00686EBC"/>
    <w:rsid w:val="00701E46"/>
    <w:rsid w:val="007B224D"/>
    <w:rsid w:val="008471B2"/>
    <w:rsid w:val="00940423"/>
    <w:rsid w:val="00BA6A83"/>
    <w:rsid w:val="00F72094"/>
    <w:rsid w:val="00FC6182"/>
    <w:rsid w:val="00FE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A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A83"/>
    <w:rPr>
      <w:sz w:val="18"/>
      <w:szCs w:val="18"/>
    </w:rPr>
  </w:style>
  <w:style w:type="table" w:styleId="a5">
    <w:name w:val="Table Grid"/>
    <w:basedOn w:val="a1"/>
    <w:uiPriority w:val="59"/>
    <w:rsid w:val="00BA6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A6A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A6A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A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A83"/>
    <w:rPr>
      <w:sz w:val="18"/>
      <w:szCs w:val="18"/>
    </w:rPr>
  </w:style>
  <w:style w:type="table" w:styleId="a5">
    <w:name w:val="Table Grid"/>
    <w:basedOn w:val="a1"/>
    <w:uiPriority w:val="59"/>
    <w:rsid w:val="00BA6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A6A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A6A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0</Words>
  <Characters>346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5-29T12:15:00Z</dcterms:created>
  <dcterms:modified xsi:type="dcterms:W3CDTF">2017-06-02T12:37:00Z</dcterms:modified>
</cp:coreProperties>
</file>